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27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2"/>
        <w:gridCol w:w="3065"/>
        <w:gridCol w:w="1547"/>
        <w:gridCol w:w="1895"/>
        <w:gridCol w:w="1363"/>
        <w:gridCol w:w="1328"/>
        <w:gridCol w:w="1761"/>
        <w:gridCol w:w="1726"/>
        <w:gridCol w:w="1945"/>
        <w:gridCol w:w="1909"/>
        <w:gridCol w:w="1895"/>
        <w:gridCol w:w="1859"/>
      </w:tblGrid>
      <w:tr w:rsidR="00034FD4" w:rsidRPr="0024571B" w14:paraId="11EE91FD" w14:textId="77777777" w:rsidTr="00034FD4">
        <w:trPr>
          <w:trHeight w:val="667"/>
        </w:trPr>
        <w:tc>
          <w:tcPr>
            <w:tcW w:w="22725" w:type="dxa"/>
            <w:gridSpan w:val="1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356848" w14:textId="5E267070" w:rsidR="00034FD4" w:rsidRPr="0024571B" w:rsidRDefault="00034FD4" w:rsidP="00034FD4">
            <w:pPr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A95E81">
              <w:rPr>
                <w:b/>
                <w:bCs/>
              </w:rPr>
              <w:t xml:space="preserve">Table S4 - </w:t>
            </w:r>
            <w:proofErr w:type="spellStart"/>
            <w:r w:rsidRPr="00034FD4">
              <w:rPr>
                <w:b/>
                <w:bCs/>
              </w:rPr>
              <w:t>Restriction</w:t>
            </w:r>
            <w:proofErr w:type="spellEnd"/>
            <w:r w:rsidRPr="00034FD4">
              <w:rPr>
                <w:b/>
                <w:bCs/>
              </w:rPr>
              <w:t xml:space="preserve"> </w:t>
            </w:r>
            <w:proofErr w:type="spellStart"/>
            <w:r w:rsidRPr="00034FD4">
              <w:rPr>
                <w:b/>
                <w:bCs/>
              </w:rPr>
              <w:t>policies</w:t>
            </w:r>
            <w:proofErr w:type="spellEnd"/>
          </w:p>
        </w:tc>
      </w:tr>
      <w:tr w:rsidR="00A13CA1" w:rsidRPr="0024571B" w14:paraId="61415606" w14:textId="77777777" w:rsidTr="00034FD4">
        <w:trPr>
          <w:trHeight w:val="667"/>
        </w:trPr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EDCF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untry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60699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bookmarkStart w:id="0" w:name="RANGE!C1:M220"/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ubregion</w:t>
            </w:r>
            <w:bookmarkEnd w:id="0"/>
            <w:proofErr w:type="spellEnd"/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C0A3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ravel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estriction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tart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t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4C211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ravel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estriction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nd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te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69F2C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tay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Home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tart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y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736CD9" w14:textId="77777777" w:rsidR="00A13CA1" w:rsidRPr="0024571B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Stay at Home End Day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3A9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ducational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Facts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tart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y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36300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ducational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Facts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nd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ay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EDD87D5" w14:textId="77777777" w:rsidR="00A13CA1" w:rsidRPr="0024571B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ny Gathering Restriction Start Day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B0E9EC" w14:textId="77777777" w:rsidR="00A13CA1" w:rsidRPr="0024571B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Any Gathering Restriction End Day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0AB9D0" w14:textId="77777777" w:rsidR="00A13CA1" w:rsidRPr="0024571B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All Non-Essential </w:t>
            </w:r>
            <w:proofErr w:type="spellStart"/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ussiness</w:t>
            </w:r>
            <w:proofErr w:type="spellEnd"/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Restriction Start Day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870116" w14:textId="77777777" w:rsidR="00A13CA1" w:rsidRPr="0024571B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ES_tradnl"/>
              </w:rPr>
            </w:pPr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All Non-Essential </w:t>
            </w:r>
            <w:proofErr w:type="spellStart"/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>Bussiness</w:t>
            </w:r>
            <w:proofErr w:type="spellEnd"/>
            <w:r w:rsidRPr="0024571B">
              <w:rPr>
                <w:rFonts w:ascii="Calibri" w:eastAsia="Times New Roman" w:hAnsi="Calibri" w:cs="Calibri"/>
                <w:color w:val="000000"/>
                <w:lang w:val="en-US" w:eastAsia="es-ES_tradnl"/>
              </w:rPr>
              <w:t xml:space="preserve"> Restriction End Day</w:t>
            </w:r>
          </w:p>
        </w:tc>
      </w:tr>
      <w:tr w:rsidR="00A13CA1" w:rsidRPr="00A13CA1" w14:paraId="38AAACD2" w14:textId="77777777" w:rsidTr="000A5D7D">
        <w:trPr>
          <w:trHeight w:val="314"/>
        </w:trPr>
        <w:tc>
          <w:tcPr>
            <w:tcW w:w="24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046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Argentina</w:t>
            </w:r>
          </w:p>
        </w:tc>
        <w:tc>
          <w:tcPr>
            <w:tcW w:w="3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B2C7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6D8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BA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62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02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B3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F9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0A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39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C7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B8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E32B20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6B4B68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Austr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DCB226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F376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B0B5A6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96DD6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FB8B2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9288D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977E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D67C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80F9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DEA4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A5732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2FE3F9F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9E4BDD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Belgium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754A2C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4F557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28C8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A445B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F123BF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9925F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F6947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4F321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E52D9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B5F93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CB467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13B5F15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7F8F7C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Boliv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45997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1CD8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F9832B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CDDD2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4E7DB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DDEFD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EA8529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74EF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30C45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DD5B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F037B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E0759D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5F9547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Brazil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929AD8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EF3B1A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F3D6D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86019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DF912D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754B97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85BF1A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A51A0C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92C74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1F4549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55E4EF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6385AA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B0DF18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0F7CE3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cr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AFE0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F3C407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81D6F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11FC0E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A393B1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09C7F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ED625C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74302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6892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BF76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AC7844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AFAC56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1731F1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lago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7C6A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81661D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DB3746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88484F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EEE5F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9D4CA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36EB9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9C813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BA861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5A374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6/20</w:t>
            </w:r>
          </w:p>
        </w:tc>
      </w:tr>
      <w:tr w:rsidR="00A13CA1" w:rsidRPr="00A13CA1" w14:paraId="55D8C55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32A558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20360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mazon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C542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6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849EB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CC9E2E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812A94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EF528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E2119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6EA042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AD65D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27D8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8A0A4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C794F0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816DF4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07FEC9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h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A398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D10ADF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EFA7F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0C700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4326B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D4849C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942B8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FB846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B80CE0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76D058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123C7B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4DA851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E313F6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spírito Sant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5AA0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D9687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8A848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10A6E2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30C2D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AF38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A08054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0C03C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9D374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02687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3039BF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4B2660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01794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to Gross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977F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1091D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BB859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A4691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03C39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17C68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CB27C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6564E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811C3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C8345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2/20</w:t>
            </w:r>
          </w:p>
        </w:tc>
      </w:tr>
      <w:tr w:rsidR="00A13CA1" w:rsidRPr="00A13CA1" w14:paraId="6051B47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C83EB3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BE265B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to Grosso do Sul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7649F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A422E4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7F6AA9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FC522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6E88B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23A4F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1299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EA7C1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B6883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9947B7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57ADEB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84F51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CBB9EF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nas Gerai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CD5BB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4559D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0949AC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0034A1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93E47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53F1A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0EDE3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141D6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5C720C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40BC0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B85513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5BF01D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B5D25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araib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5359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DABD36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D9AE8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09F71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658289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F19BB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2A33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318A5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84D73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A41DB4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0B4EB2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48A57F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A5D918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aran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A47F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BC1BF1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CCF9F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C9EA1C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CB0D4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6C262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A36EEB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70FC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19A988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2DA03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54731F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7AE5618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29942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ernambuc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25C0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5BFB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CFA98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FA823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6A5F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BEBFBA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722C84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6A410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34E9A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97E170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3F13E8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7551F03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7936BB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iaui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990D9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AB7B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AFA95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1FF3AC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77EC0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4ACEBE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8E22C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7C188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A822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B374F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29BEA49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8F7E1B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89BC15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io de Janeir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54EA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B4ACF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C5CDE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1D062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25774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01ED3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979D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881D43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B671C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D38DE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2E0267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1BCCE6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347434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io Grande do Nort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ED9A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4AC71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4C5196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86D0A1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A2813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E71BF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CDF03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2A8A1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A48AC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0409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03E371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C2F678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1A3CC3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io Grande do Sul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DEEEF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A834D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5089A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EBCE93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04BA2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0B502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B35B99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1D95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4FEDE9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0AF4D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8/20</w:t>
            </w:r>
          </w:p>
        </w:tc>
      </w:tr>
      <w:tr w:rsidR="00A13CA1" w:rsidRPr="00A13CA1" w14:paraId="664A190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DD461A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7B2CD2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odon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7660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562472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65085C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28D84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FD92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9EFE4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31899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1C5BB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C6AF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64814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363B618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3AF024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F7246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oraim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3B54C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62F872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615DA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A52B22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18843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385EF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432F6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21D5F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BEC17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B480D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3FB6254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F19A3C8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5ACEF6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nta Catari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69CBD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BCD2A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E99C8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62663F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9D610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435EFE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44114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FBF83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12A6A3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33ABE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70362D5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9C1AD4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20458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o Paul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17CD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43789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A7689A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8CBAF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ED7F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F2E2B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93725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3B903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BBD70E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DA14DE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1A9525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975888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D0409B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ergip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F6C8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C7C16C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82394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DCAEC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A2A4C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3BB4CE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381E8B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9CAD5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6BBC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3AA3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6/20</w:t>
            </w:r>
          </w:p>
        </w:tc>
      </w:tr>
      <w:tr w:rsidR="00A13CA1" w:rsidRPr="00A13CA1" w14:paraId="6B8F22D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7C9DAE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DED7C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ocantin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09F3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D00E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9CB443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605AC2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2AA45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9430B6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C1945C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09701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C315C4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CAEDE3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014A82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D397E6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Bulgar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1B33B0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EBDD3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A91B1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5B78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A1EF1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01B05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7BBC2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92D07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F74F3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4B953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4BF0A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6/20</w:t>
            </w:r>
          </w:p>
        </w:tc>
      </w:tr>
      <w:tr w:rsidR="00A13CA1" w:rsidRPr="00A13CA1" w14:paraId="7E83571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384CF9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anad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91DB13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325975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2C2CE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C2EE7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42F13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52CCEB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302B5A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A0038A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589A50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C8DA36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0C2DC1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4C6C3BC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FB118A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80B658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lber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843DC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7BFF4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FDBC4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22C0BE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ED1E4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54A23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8507A7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275D7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DDA42C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940223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6B48F0E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F3DAE1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C4D553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ritish Columb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CA1D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E35C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6517B7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FA16D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4A053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1B654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AE7311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254497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93B7A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BF9053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6AC8E1E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84DDDE6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E46ABA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nad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3308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DE7A0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9FC363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B87D0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FA12CF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547CF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EF55F0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64A8B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D4655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34074A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002DC9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78FE2BE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5FA5BE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ntari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A589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8CB41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E6361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BB5F8B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F13F8C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C3A96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EBCA5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635D51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A3D31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89325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6D862D5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8D562A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D36535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Quebec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2742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530622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3156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C0A2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83427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3D40E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93011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41407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F8099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8E19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03109CA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F86F11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hile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6DC1B6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1532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3FA67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9E27CD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0DB70B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D7FC9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A6846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D6701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3C30E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D0DB10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14D71B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3590AB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F5763D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olomb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69E753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03B9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F869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1E829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96D0B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ED1E32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50363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E072F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4B886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6001E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D9835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</w:tr>
      <w:tr w:rsidR="00A13CA1" w:rsidRPr="00A13CA1" w14:paraId="00C6D69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9FD6EA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roat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8B5B9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4525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AB470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751CE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5E2C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FD904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390F02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A5A4B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51542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B93B4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C77F3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</w:tr>
      <w:tr w:rsidR="00A13CA1" w:rsidRPr="00A13CA1" w14:paraId="724DEA4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7242AF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lastRenderedPageBreak/>
              <w:t>Cub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190143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64CE9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1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5712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C7D3F2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EB773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49EC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6086A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BE8CF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D6530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E150AF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85364C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25A268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2208FC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yprus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38F9A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CE10C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67447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2BB5C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8D00D1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9260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A873D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1498BA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D8027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7AB69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6BBEC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00F4BD0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784D10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Czech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D54A88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D318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459A9C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D23D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289C47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442B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447C4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04360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3DB9D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B4070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22001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5D777CF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8056AE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Denmark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E3B9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4A79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3456D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F40C2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4825DA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84EA4D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C1653D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F9A94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83929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407EAD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EC8EEA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CA9F2E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C02E25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Dominican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Republic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5B1AA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E0FF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1B6FC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406CD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4181AA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BC258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9BD66F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2245A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7A6B2B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1223D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98BA0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0/20</w:t>
            </w:r>
          </w:p>
        </w:tc>
      </w:tr>
      <w:tr w:rsidR="00A13CA1" w:rsidRPr="00A13CA1" w14:paraId="1036D6E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ED847F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Ecuador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A4E4DA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053D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920EE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6FC5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DEB05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C49FF0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DCAB2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43C04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D95C6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F489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4286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6D9033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2DE124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Egypt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C705C3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8EF1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FD423A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67A6A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B7287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3C70F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6A4D5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C9D69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DF3B32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2BE36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3BF24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6D39AE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E5E166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Eston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8F105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D73A59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8A54C2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86859E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64CC61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A5705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77D56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E6D64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5B4FB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B1CAEA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66409A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B4A87A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EEB133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Finland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B4E249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DF74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93870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8B0B0C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D79840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9CBB9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79612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347C2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2F6BB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7688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45426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</w:tr>
      <w:tr w:rsidR="00A13CA1" w:rsidRPr="00A13CA1" w14:paraId="7399F25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5423D8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France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93F184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92D9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B9381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CA925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001BF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E0FDB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16CE8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5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A1D89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2AD6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871DF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9EF1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5E09B8D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3F23E5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Germany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F4E172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1DBDA2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A4D354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F02C61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875D7C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BE52BA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1C80DC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2C4F43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8D9BDE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457CC5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7471BF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67420F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603DFB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DAAA61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den-W√ºrttember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B240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F5BBCE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6A95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CEBAB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81D9C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2FA10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E56BD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0C15A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C1A6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414A1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35722D9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022172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6DFD2A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var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A1C2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A5690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7BA83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550AB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6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E89EB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0B04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DC7C7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445A1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4BEC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1C7B4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</w:tr>
      <w:tr w:rsidR="00A13CA1" w:rsidRPr="00A13CA1" w14:paraId="3E70BE1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84BF99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5B3A3E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erli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A37A4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597F4A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19271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21E7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1B922C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67844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ED94D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16E8B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DD01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1A0BC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2/20</w:t>
            </w:r>
          </w:p>
        </w:tc>
      </w:tr>
      <w:tr w:rsidR="00A13CA1" w:rsidRPr="00A13CA1" w14:paraId="0B70746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63A016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53AB7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randenbur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E6148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3AD60B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6454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CFE1A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B47323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55E31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99783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49C24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3811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16C42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2/20</w:t>
            </w:r>
          </w:p>
        </w:tc>
      </w:tr>
      <w:tr w:rsidR="00A13CA1" w:rsidRPr="00A13CA1" w14:paraId="0F0D8E3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42D36A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9786B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reme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1178A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F3B354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7858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FA94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410EA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80DE6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84F2B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034CC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8C84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DBA4C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4AF3E82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6155A5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C36831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Hamburg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50119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C086C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8FE88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7C106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153D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0ED56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C1CF9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E93AB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2253D6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9B0B3F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C9EC1E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A1D5A6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32243D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Hess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9247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AC75DC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6448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B3EF1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D21D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FB827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DA61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2C9D0D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35DACE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BBE3FB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AD1E6E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18232EE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AE8B72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ower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xony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C6C2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01C0F6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F88C3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AEDC1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B3EB5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FBC2FF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189F1A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40846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C9868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DE8E6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2015DA9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194982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C9E787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ecklenburg-Vorpommer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7F8A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F314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969EF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00670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7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224C5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7C7D1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7CE64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3F5E4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B546E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11BBC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50C4293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16F52B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C4C12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North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hine-Westphal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3304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130F14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DA4DB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8774C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3C221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985A9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7D685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BBD39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561EA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8708C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5E74951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06DED6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438B09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hineland-Palatinat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DBE2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84B1E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AAE6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F5124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6EF8CB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EF632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60AB8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46373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4334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B2F3E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20F5E58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894E4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38CE45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arland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20C2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6D98EB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343CA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ACEDF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D5722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2C4B5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F7429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66ABA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76F8C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A3366A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DD512E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472D27F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40207F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xony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F745B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539B0C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13EB5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DD723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728D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2A969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83C06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1E197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8D0D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C3B666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39580AB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2420CD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F287E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xony-Anhalt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54FB9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845AD8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41FA2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CB6B09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7A1DB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75BDE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A7886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CBD4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2AFBE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B30C73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120C1D2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1A0A22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7922B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chleswig-Holstei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3650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2ABD79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7996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9D77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7F1B9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F65B67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C15ED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03466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53F39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57FC7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456811D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5C6088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942DE5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huring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5896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297955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486E2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1B61E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2BD73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90CEB1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FA32F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26484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31618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277B50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55CD41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480AE6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Greece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AFCC1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E3434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BF2B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F967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60D12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E9720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6BB74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5E5A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EAF93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C25B3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B31823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3FB72B8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5414FF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Honduras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A5C03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CC30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E6BEBF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D485F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8122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1183CA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9DC28B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E13B2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4B5A7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E904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1539C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E1A837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10E8DB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Hungary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65EDED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9713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D5EC5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D81F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4786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FFE11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0F98F5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0FBCC0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6CDF0F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A233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A926A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</w:tr>
      <w:tr w:rsidR="00A13CA1" w:rsidRPr="00A13CA1" w14:paraId="75AD8E1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A333F2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Iceland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09C46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C0A77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9E475F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C8F3FF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E9553B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1B8CE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9DB86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BED7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56AE0B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3CB5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3FCD61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C2FA96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E31C80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Ireland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6D27D5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1F6E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4E0686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011B0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1A829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B5AFF2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FAEB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12F75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4B133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04F7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299AA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</w:tr>
      <w:tr w:rsidR="00A13CA1" w:rsidRPr="00A13CA1" w14:paraId="369D922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B829C4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Israel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CB221B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C34B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29FEA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11B66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32F4CD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8A3C3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D9F28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DE8FB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E127CB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482E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A2849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3/20</w:t>
            </w:r>
          </w:p>
        </w:tc>
      </w:tr>
      <w:tr w:rsidR="00A13CA1" w:rsidRPr="00A13CA1" w14:paraId="28ACF5D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5FC0AB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Italy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1345C6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C8FB2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5737E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081F4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CA51E3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8516F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DD0078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BCDC0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85184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A6490F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F1B62E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6B176A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E609B2B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2D747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bruzzo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DA14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423A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DC991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2EA5A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3B01A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5FC6F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04CCB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D175D3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45FBB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79DAAE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159CB7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12169E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9E904E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silica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B6E1C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A43CF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7155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DFB9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5EED4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6602D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2CB1C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5057F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EF973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DC1D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1593FC9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CDF006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21E379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labr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4892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3A32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C315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D184C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828C8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FAB9B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7DB2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23E312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EFBB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5FC92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A040FD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94E35D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73BAF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mpa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AD965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257C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6304E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64E17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CF111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72D37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CB24F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F8E30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CF80A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2B9B9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5087247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8E1355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2C7993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milia-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omagn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4E2B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E2CB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A6E9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84BB2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AFA3C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ECA8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E02F8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30EEF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F633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632A8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1A6DBCB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B8E2AE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81041D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Friuli-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enezia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Giul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BBE8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C5AF0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D791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00345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89FF2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B2881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C0A93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D18F3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6F68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306E4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408841B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EEC9A4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E8918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azio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623D7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80228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C71A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478E9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E3673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9E6A4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047DA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F8A216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304E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54343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20097FB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64E5C6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73BC17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igur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7A01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59B03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6F066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FA9F8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6B7D50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57374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5037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57ECE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CBC366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B8031F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D2F421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7753EB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7F2AA0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ombard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726C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B816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C5097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D7F8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A57D9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73AC5E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4C66E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2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B77F7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537E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23B04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3DBBBDC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907D6C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CC8844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rch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88C4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0F9BBD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7A6B9E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35EA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9627B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22E076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ADEBAD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DB1D5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A5A80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D0E03F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36268EC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66B5B7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FA0F9F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olis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A142E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E8F91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D353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48E9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A27F6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A17B3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40DC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54D56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00B20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CBBA7F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766AA0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03F89E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099820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iemonte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1E72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18C20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BD929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10E6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46988B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AD9D2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271E8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03D7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7E6F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2984A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3739A74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895FB1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CCEFA9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rovincia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utonoma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i Bolzan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6FA2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CC5F6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F750C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5B03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6A5A7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C1D65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EC98D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54CCF5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EBBC8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4F5729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3CA8F78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D23C6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163584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Provincia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utonoma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di Trent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3EDC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A9C7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D5516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4505E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A5362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C0806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E891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71437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DAA3F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7427C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1176B8C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2D2C1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502639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ugl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B2CE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B1849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239937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5DA1B1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B4CF3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2247D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CE732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C90436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76D2E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A85FE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555D046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29BB5F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A0680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rdegn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C376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B3B7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08A10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ADC0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3CEC0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DBEB2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7E5DA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FDF4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4A1F1B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3C3B0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6758DAE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C7FE34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13EE32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icil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9DFA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BAB99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12472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539C9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8AB79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56C1C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F9E116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E0D7D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6A5803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63557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63DD7F4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6D363B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6A5C82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osca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FCB4D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B1B3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14605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5E436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94C3B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C95837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EE12D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FA0DC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3302A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4F987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4DB0168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36797E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3BA16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Umbr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ACE65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E0E12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CE45E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00246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25876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6C1DF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6A316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9A608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19398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65172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6A98EB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75CE54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1D5188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Valle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d'Aost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19F7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A43BB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7FE3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C3ECB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00BE3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32E505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2CBF3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53D68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FDA39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DB57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6FD2823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1D599A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A74E0C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eneto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0E114B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E41D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B47B97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A4443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DDA78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14BDE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B6A2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2/2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797D9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8459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B5AA7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</w:tr>
      <w:tr w:rsidR="00A13CA1" w:rsidRPr="00A13CA1" w14:paraId="742BF62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9DAF22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Japan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F89224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F4E2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AAA06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FD7ACE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0105FC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F370A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D9D3C2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418CE1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6A6942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8D9F0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71B0F6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3CD3FB6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58E43E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Latv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DCFCEC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3BBA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611D3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6A9D56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6C291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C70D69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FE5D9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FCA015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3A17C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52F796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9513E6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F1B4AD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B5FFC7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Lithuan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C65A34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365F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F395E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DCB3D0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8F017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DC8DF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E4260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6FC41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1C1520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073F96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C33ED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5/20</w:t>
            </w:r>
          </w:p>
        </w:tc>
      </w:tr>
      <w:tr w:rsidR="00A13CA1" w:rsidRPr="00A13CA1" w14:paraId="2245361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5122E6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Luxembourg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8C317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5368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0D2F89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897088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52EF6C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BF66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AC273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0CC3B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611F6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A1F2F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95B65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702E36E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438891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Malays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EFF97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C4145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F20D7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A0351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C52C6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E97BE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E8565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E89C3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627A0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5287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E286EC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3616769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7FD5D1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Mexico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DE90A1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3583F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014E35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C61579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D6937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8929E2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BC9A3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1895FE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E306E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31727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A5BFD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E51D0E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6D18FC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865D6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guascaliente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B904A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DF4D0F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0165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A1B9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B581C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E3EE9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E9A7C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A3A62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C2B0AF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A50F19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29DB86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3C70E18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6749E2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ja Califor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E3826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0D78A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DAD8C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BB9EB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EC4AA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9CBBAB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7C60BF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3C6D4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DC4F3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7BB2C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39B77E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7B7BB0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E8FE30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ja California Sur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0647E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01757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04E6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F0F393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61412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B17D3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C2A3A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B0800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17B5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1A074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DE92F3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E52E9E0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DE308E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mpech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D82C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2959C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E65D0C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083A7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DB6BF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6CDBE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E1148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81566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816A0F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72913C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361CABF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5C4E3A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D5DC6D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hiap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A141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25F812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4EA697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FDCF23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A4414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0C8A10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BD7617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0C2E1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F5A92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0A21C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2A63905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4FE2E7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49A89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hihuahu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2D520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53E17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FE8BC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45CFA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63CED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A5DDC7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DDFA0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71EA9C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E63CA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54A31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2F0DA3E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8A4D0D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5EC984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ahuil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9AC3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C42021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B55EB0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26C69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C9C33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F697C5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CD344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FE7C1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04BB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59779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5F768D2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954A28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EEB692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lim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82D2C9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159F8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0971BF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017FB7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315E0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94FFF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D1C0B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E323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FD919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6AE15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6772B9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212722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B3141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Distrito Federal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916BE3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88B908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3386D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C9E2F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1502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9057B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254DE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CF6EE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2678A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6EFBE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04D47E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4D02263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FC4045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Durang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E71E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69B239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B17DD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9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C34C7F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FE73C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50A92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1933D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8BB37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58FF6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E4BE2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B3CD8E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FCC76C1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1F4C46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Guanajuat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1F415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819861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63AB72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5919BC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E10F8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C10B7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869B8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AD146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925F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F6971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E46620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85A7BE0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4F055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Guerrer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C8B85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96559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55D4E4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78FDE6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5386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0677C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D30861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995BD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08971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CE59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958C5C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D2BA2D0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E11D5D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Hidalg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45C4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91D2C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4EE9D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6CB72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BAAD1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48FB4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7FF4A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7C9E2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703C8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72DF6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713D94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DA870D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1FD79C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Jalisc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360F2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8EF293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0E41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9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00444D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ED0DB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D7B9B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098A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B083E7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65136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4B5A1F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5FAA016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F832A06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EFE89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exico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City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FBBD7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4409AD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D81F8F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E38C5B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304E6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E05D6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100C5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5AF5D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3B5D4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198D82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16934F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8058C9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7EF419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choacán de Ocamp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B320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2FE637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3AA3E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AE75F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7F03C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64174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80EBB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84637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8C285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98514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A3B746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C2234A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74B091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orelo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A7B6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0FF171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52694F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42CC07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3E1343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19CA2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12452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977BC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184B1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AA72B7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61D23A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5EE981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D4CCAF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ayarit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1383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A9C06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C476B5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EDB15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BB9FE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96813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8B9A9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5AEFB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4F383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D12D2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23C192D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6EDD720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D629A1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uevo Leó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BEA9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F6ABD6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CF24DE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6A447A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75DA1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DFF9D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24E84E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94E395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8FB60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EA966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B88F1F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42BB27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6AC0C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axac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7226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B313EA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3EA19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CC99B1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D4F59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81D30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2E4E7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29050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7DF4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C19F9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3E63A0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FB68D7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95D92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uebl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C460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ACB9F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266D5E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E27E58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B9DC0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DDC2E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DF5E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E4B3D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7FE5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0A278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1B7EF8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24E4FA1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151B45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Querataro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8175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F7389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E70B14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44EB0F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9E7AC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7E3C3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7E1D0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CFAE71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8155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CB11D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5959C41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86DEFA1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C8ED39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Quintana Ro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E5956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5186C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6ACEF0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35A3B0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798505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94E11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2F534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3F1AD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9CE8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38F3E6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9220EA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3C49C11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8A41FB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an Luis Potos√≠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61FD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45580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44E0AC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100947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E4D669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A6566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F2980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639BDF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38AB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922DA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7AC78F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A988643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863ACA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inalo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E272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584C6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779E1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F8218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F2A53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5D4A5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9D4CF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41762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19D8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AA2EE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B65011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EA93BB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D65178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onor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A4552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08ABAE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3190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6F416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C2CAC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8D967B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76DE95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E9CCD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95B1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9B90E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9AF4C1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CE6FC7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470FEF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abasc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F0E1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CFA763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F95650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52C4D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F5573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C4FD0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D1020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EB1D1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6B27F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8CC1E3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B6F60C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506E5B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4A7BC1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amaulip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E81FB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167DE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6E83A5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6131A6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5E808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19459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3398A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18E4F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B93C0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E49AC9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0CE2147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AE1254A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A603DA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laxcal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92B261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760E6B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7FFAA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7C0DD4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CF493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DC2D9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70C60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0E18D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EBB3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84BBE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47A1CA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838A433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000197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eracruz de Ignacio de la Llav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DE85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9B5AA4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952CAB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8370B7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2C0D24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A5041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3FD90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19ED28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4FE66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EB1C25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142310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BAA660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319AE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Yucata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42A4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6A56C7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33E28C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2AF52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FED9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DEB85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F6102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7AD1C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224C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9DD7E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7F987E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3608FA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A748C0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Zacatec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2DD5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D5F60A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F0B908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B55FA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E23F3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430CC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F132E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DEA01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4DC0D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2EB4D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730B0CC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ADEADB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Netherlands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BBBEDD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39F7A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81C88D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9BBA0D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E170D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57007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5DDCB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15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8D467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793ABB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72E410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48164F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3DE296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9F61F3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Norway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2182A4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41A4F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72DC9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1860E5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EDFCB0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A7CE6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4922E2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701F4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11353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D7D153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A3E03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B9DD88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CE7127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Panam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7BBFBA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B123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3A557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91BEC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F4F9A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BD48A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3DBFF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9DC45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259333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30DA6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DAE1D1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3/20</w:t>
            </w:r>
          </w:p>
        </w:tc>
      </w:tr>
      <w:tr w:rsidR="00A13CA1" w:rsidRPr="00A13CA1" w14:paraId="1138B50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188E4E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Peru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C313D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DC09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572AA4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FAC3C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3571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A485F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5902A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6BECB0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07ED1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C3D1FC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FF7D1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7075F91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784851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Phillipines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1F3614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E7E6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B7E5EF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A0F403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61F672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DC62A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65756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F983C4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E4CF5D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80EE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23B854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0EF083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8E10B9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Poland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C85A66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E4D60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6CEF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33C7A0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22294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A97A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7C1F1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4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65455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C70A8E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90C21D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7AD94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8F9AA7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D19C92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Portugal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147452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348F9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9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760E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10862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9B5AF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1C323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6BEAC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BDAC9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37069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A854F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742CE8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723FA1D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D0CA0F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Republic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of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Kore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88918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77F3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ACA7DD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54B9CB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0C7137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043461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E4326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8/2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06F4C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CA34A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52265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A9571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91459A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E3025F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Republic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of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Moldov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82D80E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4B7B1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62CFE0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71A5C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6389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AAC8B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868BC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50C99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F7196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A3217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446BE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64D42A7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CC05F2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Roman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B0FC5F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2B85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BA007E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5B0CF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10E46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BAD37D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F4340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20A12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0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77A27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4542C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01F88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</w:tr>
      <w:tr w:rsidR="00A13CA1" w:rsidRPr="00A13CA1" w14:paraId="66A7F6F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A6DC63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Russian</w:t>
            </w:r>
            <w:proofErr w:type="spellEnd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Federation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059DB3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3A84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FBCCF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BF3255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9EBDC2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6ADA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65321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E471C6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918DA8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8461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6AAEF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2/20</w:t>
            </w:r>
          </w:p>
        </w:tc>
      </w:tr>
      <w:tr w:rsidR="00A13CA1" w:rsidRPr="00A13CA1" w14:paraId="6B3F75D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4B9F70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erbi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D45F80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49A2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3EDCC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4BAA8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7CC11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7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D933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9A607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17528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6AD9B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2C8E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15DEC4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D01CF4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C982BC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lovak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4D3F1D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F0C3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7F76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4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0FF1B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C854B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16636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954EB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9EB1D6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BD2D8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2BF3F2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DE7B4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</w:tr>
      <w:tr w:rsidR="00A13CA1" w:rsidRPr="00A13CA1" w14:paraId="1D4F5A3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97ABA0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lovenia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43F7E7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E2EEC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6EFEC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30/20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D6285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B9299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7D8B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C5036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C4102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4FEDF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0D7FF0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95FDA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0/20</w:t>
            </w:r>
          </w:p>
        </w:tc>
      </w:tr>
      <w:tr w:rsidR="00A13CA1" w:rsidRPr="00A13CA1" w14:paraId="158A35C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844BC6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pain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FFCC61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F49025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EEB286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79FA1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87C3C2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11D02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0E6A06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AA433A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85FA29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ECF81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8F6222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848DAB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23DB888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4DD1DC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ndaluc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CD775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2677EE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77D00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8BBC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DD97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814F97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7B36F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9CFF5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A1284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3791C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F94CD3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DFB464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BC389D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rago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8C40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8B5DD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F9B6D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B2654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EE551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E6BF8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F3741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5E9F7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BC0E7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275E3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0DEB204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A912F6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ED4C21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sturi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2691E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B7D8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CEA5C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5E97D0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96F04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2FD7C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19ACA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696B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4D09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B82A4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AD8FCE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041F14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CD1EE1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learic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sland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A78BC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2AAE7B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188A3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1F5A3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78931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541B7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1EAE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52C23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5464A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5A5F5F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5697DE1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16A5E3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8AE38D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Basque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Country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C701B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99D9F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4AD4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1BADC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8ABE0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4BDEE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578E6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A37CB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9944E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989CD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14E9616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B2F335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CD1E33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nary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slands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0718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48124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9F226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B90E8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B6EE5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87588E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0111D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B95F7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336D6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9C63B9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39C61B3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84B94A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9370E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ntabr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5F801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C216A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BECAB4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173F1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02B2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A785E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6C68B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9EC7E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CEF2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E31DB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CD2DFE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00E3DB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D621BD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stile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and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eo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7D33E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E12C1B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9D9E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E425A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8464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21C327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EC7D9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3E9B29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77589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31F24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E17565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0E4733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723E33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stilla-La Manch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D0623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558CE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40B9C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8BAD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57AD5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460E4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41AFE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AAFC9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CDAC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16A82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7B2003E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0572DE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89C86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taloni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D9A8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C2ABFD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0E4D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C13DB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A68564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FC233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840F2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E9F4FA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0BE85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815E5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5/20</w:t>
            </w:r>
          </w:p>
        </w:tc>
      </w:tr>
      <w:tr w:rsidR="00A13CA1" w:rsidRPr="00A13CA1" w14:paraId="6093458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641E2B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A3A32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eu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B708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0BEADE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2161D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B230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BFE19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E3348C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07B6F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A6BBC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21C9E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EF463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192265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CE07A0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AB755A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mmunity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f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Madrid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65D0C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AC5E19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46B99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EEA8A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6CF18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1EDB5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76599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FC642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EDD2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5AE0F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AA139B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ED64A8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DF5CBE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Extremadur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9B18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DF4D11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05C9B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D17C5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3F7E1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79F3B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2C8497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8B6BB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4458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9FC2E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10F5849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62F6EA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4B5DD3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Galic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F405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F83279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59363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4B48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D2A51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B7F387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AA620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23883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D149C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AD5A3B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254E7E4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5EB31D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AE3374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a Rioj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9CB9D0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538B9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71E80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35E4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68A2A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D8A94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8646B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F773B1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C2250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B8556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2DB34EA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F4F63D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3B677E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urc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231E0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044D4F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AA74C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54EAB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615D9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3CCD0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92A9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76E85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F1CF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8A7F01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68B8339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2DDD08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296E10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alencian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mmunity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42C2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91EFD0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DDCB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BD43B0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7E838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2CC8DF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C6F4C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4D7539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3AEE0C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6F24E7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13/20</w:t>
            </w:r>
          </w:p>
        </w:tc>
      </w:tr>
      <w:tr w:rsidR="00A13CA1" w:rsidRPr="00A13CA1" w14:paraId="48F94A7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D9F3EC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weden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1394BB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1A6E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6FE54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FE8A2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106C75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C1A584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9B8950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938DD3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58C6E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785D7D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4B759B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89E442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EAAD60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Switzerland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AE0BA3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A5549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4EE5B7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738F7D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F89ECA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949410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A515C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E65C0D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2/2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0A3D7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88BD9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8163F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</w:tr>
      <w:tr w:rsidR="00A13CA1" w:rsidRPr="00A13CA1" w14:paraId="10BD07B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AA87D4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Turkey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CDAFE1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8525E0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EEB3E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2793C1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03837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D84E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24DC9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D4026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118B9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C9EB57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FA464D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B2FEAD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EDCA9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UK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259C74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3F942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722E14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0291D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4E9D7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6FC37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4DC80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A4BC3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795A5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03F56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9EAAE5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3E8D6AB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852329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Ukraine</w:t>
            </w:r>
            <w:proofErr w:type="spellEnd"/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46CCDC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1F71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A54571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09EB70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3E1141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CCC69D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904ED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D18B2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77DFE0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78757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E3912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2758A0C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2446E8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  <w:t>USA</w:t>
            </w: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50649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s-ES_tradnl"/>
              </w:rPr>
            </w:pP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530D0B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CC516E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00DD03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CFA0F3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026C27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A002BE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39FEA9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8F7A83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FFD9F3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FD1312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976E1B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E1BED4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06B46A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labam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81C6B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3B20D3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0B2A9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10CA4B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30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D184C3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83094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B807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0FC0CA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07F398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BCF44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30/20</w:t>
            </w:r>
          </w:p>
        </w:tc>
      </w:tr>
      <w:tr w:rsidR="00A13CA1" w:rsidRPr="00A13CA1" w14:paraId="2300273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0BDF70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2BAC7A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lask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8ADC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42DFA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3010A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EE63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962E2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187B9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EE3A7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EAE462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EC632A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4927E3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4/20</w:t>
            </w:r>
          </w:p>
        </w:tc>
      </w:tr>
      <w:tr w:rsidR="00A13CA1" w:rsidRPr="00A13CA1" w14:paraId="7473D71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7ED6E2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AA6B93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rizo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1C22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766AEE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9509D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4B9D91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6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C9DB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302849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2A5806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23AD5D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6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6297ED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0F364E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B57237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B0FD5B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9869C3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Arkans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24599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98E3E7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0FE323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D8640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28265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F86E8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58E3C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CB46B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9CF9A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12248F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D6211C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8F9963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04256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alifor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C1CAC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23C4E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4608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FB903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7C5792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DC610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27F92C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32F351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136C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5475A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6EF695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64FD189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F2645F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lorad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57F7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BB3DFE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A29D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F7A80B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9A81D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6F8D9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F9866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49771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0DCBF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F9B61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</w:tr>
      <w:tr w:rsidR="00A13CA1" w:rsidRPr="00A13CA1" w14:paraId="4D28F43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9A8D6D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D46E4B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Connecticut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3C084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BB20F9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90D237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8177A7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7C295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EDFE1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DE105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CAE61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8E3CD8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65099C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0/20</w:t>
            </w:r>
          </w:p>
        </w:tc>
      </w:tr>
      <w:tr w:rsidR="00A13CA1" w:rsidRPr="00A13CA1" w14:paraId="582BAB6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72D91E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A44614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Delawar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53D5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40D55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D45DB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C10F5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1AF696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16BCB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F750A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817103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D6EF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BBFCD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8/20</w:t>
            </w:r>
          </w:p>
        </w:tc>
      </w:tr>
      <w:tr w:rsidR="00A13CA1" w:rsidRPr="00A13CA1" w14:paraId="5B81348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E5C0D5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C7800B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District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f</w:t>
            </w:r>
            <w:proofErr w:type="spellEnd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 Columb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C15F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F86039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34454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F69B4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5516A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F812E6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9DE8A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976083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026A4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57F30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9/20</w:t>
            </w:r>
          </w:p>
        </w:tc>
      </w:tr>
      <w:tr w:rsidR="00A13CA1" w:rsidRPr="00A13CA1" w14:paraId="2A83C43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6C9A69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107DC0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Florid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8F9E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1CEDE0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2892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77763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A315A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26AC0E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476A8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1C77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5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165D8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70F217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1CA156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C0A969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D3F21C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Georg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A0089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19DEC3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27BA18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BF127B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D8E5A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9244D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C3B2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EB0E4A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33FDE5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442628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51802E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0A4EEA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63963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Hawaii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87AD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D2187C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A63904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8A2AE3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40327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8174AE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0A08AC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9F9DE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1D3CA3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5003C5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63D7BF1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534AA0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06B419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dah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DBFBAB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F6A99D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79C3F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038D6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F8585D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06CFFF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0A5A08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D0BE1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BDEE35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30C3D5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175C4CF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6CB28A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AE3713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llinoi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7A85E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6F904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FFE2D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52A85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B557E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9E2EE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1F2392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4874E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E4334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E90E2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5BDE2DB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B00A1C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24B1C2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ndia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684856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FE638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E3E460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61270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C731AE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6DAA9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D9A726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923C7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CBA19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A5F0F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</w:tr>
      <w:tr w:rsidR="00A13CA1" w:rsidRPr="00A13CA1" w14:paraId="439DE86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58DB7A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8CA5AA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Iow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0497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2D4E9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A2E07F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2F3B51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A78107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B1BC9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40900D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8718B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12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6F40B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B602C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8/20</w:t>
            </w:r>
          </w:p>
        </w:tc>
      </w:tr>
      <w:tr w:rsidR="00A13CA1" w:rsidRPr="00A13CA1" w14:paraId="6948E1B1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BEA445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4C6D9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Kans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13EA6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13667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E501F7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2D489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EAEA8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D8B45E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3067F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B6741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348BC7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8741B5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01AE83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C073964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C316EF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Kentucky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F7BF2E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12309B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39BF4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A6BC6E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3BB84E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BE5A59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40DB9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D8751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B4A3E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A3C231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2A2FB33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34B956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5AF107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Louisiana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81892A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1BF0B8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92AF5D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2710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5B9A0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D518A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C48C5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ECEC14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CDAB1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CD6094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5B8F8CB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2FB934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84D26F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in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DD93D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7DD7C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BCC6DE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CA065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3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58FC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0CF1F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4F9DF2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0F1C15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59303F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40C010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276E60A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D15D39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9625D6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ryland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A54E2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9B4B21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2120D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5F544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D481F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2FD5D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D0A1C8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7F62E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10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A734BE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433EF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</w:tr>
      <w:tr w:rsidR="00A13CA1" w:rsidRPr="00A13CA1" w14:paraId="3473ED5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07E26C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A1964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assachusett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0EE5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27FAE1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74575A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EBF595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DD3380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B17FF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2C26CE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7D8EE8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84285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B1234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</w:tr>
      <w:tr w:rsidR="00A13CA1" w:rsidRPr="00A13CA1" w14:paraId="3D31875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E65AF5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E05BE4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chiga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D60AF4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315E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DF422C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9E7E9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0E3106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1F9F47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D25903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51B67C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768FB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7915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7/20</w:t>
            </w:r>
          </w:p>
        </w:tc>
      </w:tr>
      <w:tr w:rsidR="00A13CA1" w:rsidRPr="00A13CA1" w14:paraId="2FDE6D5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02263A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25512D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nneso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BFDB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F4FF0F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DB9C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1E2E3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CDFE2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4125E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FBFD5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D7EA9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F48133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B156C0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911591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3145A07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ECE685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ssissippi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862C2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9597EE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9666B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943DD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B99A6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0A6AD1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4B2C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FE4551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5A04F2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20A880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7/20</w:t>
            </w:r>
          </w:p>
        </w:tc>
      </w:tr>
      <w:tr w:rsidR="00A13CA1" w:rsidRPr="00A13CA1" w14:paraId="2F8E866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993E4C8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9BC984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issouri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2A006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5D725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4F92D8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6557D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8B3B4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1ADD4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EA8AF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85F14B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2AA465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95A12C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22766749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9C7D74C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29B2DF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onta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3F2EC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0F25E2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D132AE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360C75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6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2CD1B8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1A583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5C4CC4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19DEDF6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1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62DFB4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D0E23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</w:tr>
      <w:tr w:rsidR="00A13CA1" w:rsidRPr="00A13CA1" w14:paraId="2749984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36522A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9EE3C6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ebrask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390F57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B24D3B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EDA908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E894A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29B37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2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7AC7D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F46DA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C272B1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5ADD8F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968747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8EEF8C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D63D6D3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35403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evad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EE00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9B219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A64766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B1FDB8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35E9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F4B4E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71457B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2770B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BFC96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413715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</w:tr>
      <w:tr w:rsidR="00A13CA1" w:rsidRPr="00A13CA1" w14:paraId="517EFB42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62CBE28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2BD6FBD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ew Hampshir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8748F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AB9073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75780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2F924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AFF71A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4B912B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B0F4B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4DD90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2EE589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1CC876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41B43E4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F79F65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4EBEF2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ew Jersey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43521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3B0ED7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59194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CF1BF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4BB62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09832F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9E8E38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66EC20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215B77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62D44C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2/20</w:t>
            </w:r>
          </w:p>
        </w:tc>
      </w:tr>
      <w:tr w:rsidR="00A13CA1" w:rsidRPr="00A13CA1" w14:paraId="079C4056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AC5848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67B0AD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 xml:space="preserve">New </w:t>
            </w: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Mexico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5C7A8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BD485D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20A22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F908B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DD0DCF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0BA44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74CFA4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CE27BD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B626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1FD25B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</w:tr>
      <w:tr w:rsidR="00A13CA1" w:rsidRPr="00A13CA1" w14:paraId="7CC410A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05CE3D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69D2BE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ew York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A95E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A9000AE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176DC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7F599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420DB4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B87C8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31224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1933D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3E79C2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2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75D2E3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8/20</w:t>
            </w:r>
          </w:p>
        </w:tc>
      </w:tr>
      <w:tr w:rsidR="00A13CA1" w:rsidRPr="00A13CA1" w14:paraId="499F777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8C0F5B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D9E8BB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orth Caroli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622A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FD583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82CF44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FA4A65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8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A8DD0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D841B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0202AB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D1446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DDB3B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E8619F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8/20</w:t>
            </w:r>
          </w:p>
        </w:tc>
      </w:tr>
      <w:tr w:rsidR="00A13CA1" w:rsidRPr="00A13CA1" w14:paraId="6E6E6333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5B7F74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D96958A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North Dako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4F3D02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88586A4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58B21E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5A1BE4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90E0F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B709E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6A76EF2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FC1A7E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353F32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6A3367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1E32704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BE09D3B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FCA41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hi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30076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A980C3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618D2F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161922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0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72FAF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B72699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F4935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685D95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7F0BF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9E4998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67EE50FB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025C7CC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12C8EB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klahom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6C66A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AA2AB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D35B4D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066F6B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913B24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3AA576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8E80AE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8F7C6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24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496EE4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D3FE9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4/20</w:t>
            </w:r>
          </w:p>
        </w:tc>
      </w:tr>
      <w:tr w:rsidR="00A13CA1" w:rsidRPr="00A13CA1" w14:paraId="717BA2F5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3CA599D5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80B426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proofErr w:type="spellStart"/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Oregon</w:t>
            </w:r>
            <w:proofErr w:type="spellEnd"/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FED12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4AA319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03E1E3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19F71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1287E9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98DA6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A3D0E7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3604E1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0A0629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3F2B7A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62DB5EEC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2F277A6E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890975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ennsylva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09D19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BAA5E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87ABE1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7DA92C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73CC44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142297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23E708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06F0B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F2203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6E6E49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8/20</w:t>
            </w:r>
          </w:p>
        </w:tc>
      </w:tr>
      <w:tr w:rsidR="00A13CA1" w:rsidRPr="00A13CA1" w14:paraId="331BA01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4D5722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8A1E8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Puerto Rico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C14C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E960F3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D333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A5F69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95FC5D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3A34CD1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AD20A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2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CBA2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13657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CCCAD2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5B368FE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5D8590F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DD66B9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Rhode Island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BA8B9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68B000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D8C8E9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8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44626D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9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24D01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F511DF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5F6B61E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4B551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AFBC2F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7747EF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A430F9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73BA580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4900C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outh Carolin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AEE37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559805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59E165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7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CCD294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5B48E6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2AC920C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00FB2DD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3F1B3A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29751B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227C1C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721DB3A7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9BA1B8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3BFC83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South Dakot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F6FBCB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CA7AC2B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784D8D8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E7FAD9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3341D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514A69D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ECB1D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6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4144BE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28/20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55CC98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53AB6A66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574D982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881FD6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DE29236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ennessee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80FF3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70F161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28CFFFA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E90389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DD88B5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76589A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D5F973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77395CB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EA5DD3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1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C24B5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4FD79F10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6D3105F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27DE2E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Texas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838A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F63C58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19DC52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4/02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CA04AD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1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C6421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086EADB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90B3AD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5EDC4EF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4CF7C21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6D9E29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1B252808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DFE1696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7B52FF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Utah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FCF3E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F2616C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03457232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3A92BA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41BA3A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361B2A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160F95F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6EF93B1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A5D903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726F5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  <w:tr w:rsidR="00A13CA1" w:rsidRPr="00A13CA1" w14:paraId="0ADCEB1A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7B7D77D2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6AA6FB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ermont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194B00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0326D0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98EDB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881CBC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672B6E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9E0A00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3968F98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B396B9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4E2290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634C8D7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44191AD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5833ED2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1CFD07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Virgi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23E0E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5785603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488853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30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46C3E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6/05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7B86059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6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67550F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537BB3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5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615C4B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C292A0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223E1E3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5/20</w:t>
            </w:r>
          </w:p>
        </w:tc>
      </w:tr>
      <w:tr w:rsidR="00A13CA1" w:rsidRPr="00A13CA1" w14:paraId="194350AD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2285AB1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12BF9F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Washingto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F204A8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4D7C475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49884F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3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A319DA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C79995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3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1FFC3C4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2AA146F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1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82B222F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9CB130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7EA4F476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</w:tr>
      <w:tr w:rsidR="00A13CA1" w:rsidRPr="00A13CA1" w14:paraId="14EAF13F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467AAF6D" w14:textId="77777777" w:rsidR="00A13CA1" w:rsidRPr="00A13CA1" w:rsidRDefault="00A13CA1" w:rsidP="000A5D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A8B360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West Virginia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1F64E5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128C2DD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3C86EE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B536CD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A83FEB3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4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74CEFD81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43E02DF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0A4FDFA8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543E6BB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4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08F75E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04/20</w:t>
            </w:r>
          </w:p>
        </w:tc>
      </w:tr>
      <w:tr w:rsidR="00A13CA1" w:rsidRPr="00A13CA1" w14:paraId="30E7BAEE" w14:textId="77777777" w:rsidTr="000A5D7D">
        <w:trPr>
          <w:trHeight w:val="314"/>
        </w:trPr>
        <w:tc>
          <w:tcPr>
            <w:tcW w:w="2432" w:type="dxa"/>
            <w:shd w:val="clear" w:color="auto" w:fill="auto"/>
            <w:noWrap/>
            <w:vAlign w:val="bottom"/>
            <w:hideMark/>
          </w:tcPr>
          <w:p w14:paraId="1435B5DC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8E86B2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Wisconsin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D2495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F5426A7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A5BE0A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1C58C62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3/2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2A743CC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8/20</w:t>
            </w:r>
          </w:p>
        </w:tc>
        <w:tc>
          <w:tcPr>
            <w:tcW w:w="1726" w:type="dxa"/>
            <w:shd w:val="clear" w:color="auto" w:fill="auto"/>
            <w:noWrap/>
            <w:vAlign w:val="bottom"/>
            <w:hideMark/>
          </w:tcPr>
          <w:p w14:paraId="45E0CBCA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14:paraId="5BF6E6B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7/20</w:t>
            </w:r>
          </w:p>
        </w:tc>
        <w:tc>
          <w:tcPr>
            <w:tcW w:w="1909" w:type="dxa"/>
            <w:shd w:val="clear" w:color="auto" w:fill="auto"/>
            <w:noWrap/>
            <w:vAlign w:val="bottom"/>
            <w:hideMark/>
          </w:tcPr>
          <w:p w14:paraId="29FCD3C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354DA4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5/20</w:t>
            </w:r>
          </w:p>
        </w:tc>
        <w:tc>
          <w:tcPr>
            <w:tcW w:w="1859" w:type="dxa"/>
            <w:shd w:val="clear" w:color="auto" w:fill="auto"/>
            <w:noWrap/>
            <w:vAlign w:val="bottom"/>
            <w:hideMark/>
          </w:tcPr>
          <w:p w14:paraId="494681A0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5/11/20</w:t>
            </w:r>
          </w:p>
        </w:tc>
      </w:tr>
      <w:tr w:rsidR="00A13CA1" w:rsidRPr="00A13CA1" w14:paraId="37C32D08" w14:textId="77777777" w:rsidTr="000A5D7D">
        <w:trPr>
          <w:trHeight w:val="314"/>
        </w:trPr>
        <w:tc>
          <w:tcPr>
            <w:tcW w:w="24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B1434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3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DD43" w14:textId="77777777" w:rsidR="00A13CA1" w:rsidRPr="00A13CA1" w:rsidRDefault="00A13CA1" w:rsidP="000A5D7D">
            <w:pPr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Wyoming</w:t>
            </w:r>
          </w:p>
        </w:tc>
        <w:tc>
          <w:tcPr>
            <w:tcW w:w="1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5364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F0D80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5D02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1EBF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5B6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19/20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6C57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0AFD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  <w:r w:rsidRPr="00A13CA1">
              <w:rPr>
                <w:rFonts w:ascii="Calibri" w:eastAsia="Times New Roman" w:hAnsi="Calibri" w:cs="Calibri"/>
                <w:color w:val="000000"/>
                <w:lang w:eastAsia="es-ES_tradnl"/>
              </w:rPr>
              <w:t>3/20/20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6D65" w14:textId="77777777" w:rsidR="00A13CA1" w:rsidRPr="00A13CA1" w:rsidRDefault="00A13CA1" w:rsidP="000A5D7D">
            <w:pPr>
              <w:jc w:val="center"/>
              <w:rPr>
                <w:rFonts w:ascii="Calibri" w:eastAsia="Times New Roman" w:hAnsi="Calibri" w:cs="Calibri"/>
                <w:color w:val="000000"/>
                <w:lang w:eastAsia="es-ES_tradnl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7B3C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  <w:tc>
          <w:tcPr>
            <w:tcW w:w="18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6179" w14:textId="77777777" w:rsidR="00A13CA1" w:rsidRPr="00A13CA1" w:rsidRDefault="00A13CA1" w:rsidP="000A5D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</w:p>
        </w:tc>
      </w:tr>
    </w:tbl>
    <w:p w14:paraId="71838C6B" w14:textId="4091E5CF" w:rsidR="00A13CA1" w:rsidRPr="0024571B" w:rsidRDefault="000A5D7D" w:rsidP="000A5D7D">
      <w:pPr>
        <w:rPr>
          <w:lang w:val="en-US"/>
        </w:rPr>
      </w:pPr>
      <w:proofErr w:type="spellStart"/>
      <w:r w:rsidRPr="0024571B">
        <w:rPr>
          <w:lang w:val="en-US"/>
        </w:rPr>
        <w:t>UK:United</w:t>
      </w:r>
      <w:proofErr w:type="spellEnd"/>
      <w:r w:rsidRPr="0024571B">
        <w:rPr>
          <w:lang w:val="en-US"/>
        </w:rPr>
        <w:t xml:space="preserve"> Kingdom; USA: United States of America.</w:t>
      </w:r>
    </w:p>
    <w:sectPr w:rsidR="00A13CA1" w:rsidRPr="0024571B" w:rsidSect="00034FD4">
      <w:pgSz w:w="25920" w:h="17280" w:orient="landscape"/>
      <w:pgMar w:top="216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sDA2NLK0MLUwNzNW0lEKTi0uzszPAykwrAUAgZQqCSwAAAA="/>
  </w:docVars>
  <w:rsids>
    <w:rsidRoot w:val="00A13CA1"/>
    <w:rsid w:val="00034FD4"/>
    <w:rsid w:val="000A5D7D"/>
    <w:rsid w:val="0024571B"/>
    <w:rsid w:val="00A13CA1"/>
    <w:rsid w:val="00A95E81"/>
    <w:rsid w:val="00B17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387C0"/>
  <w15:chartTrackingRefBased/>
  <w15:docId w15:val="{733735F0-2D8B-ED44-AAE2-41D5F6DE7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P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13CA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3CA1"/>
    <w:rPr>
      <w:color w:val="954F72"/>
      <w:u w:val="single"/>
    </w:rPr>
  </w:style>
  <w:style w:type="paragraph" w:customStyle="1" w:styleId="msonormal0">
    <w:name w:val="msonormal"/>
    <w:basedOn w:val="Normal"/>
    <w:rsid w:val="00A13CA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3">
    <w:name w:val="xl63"/>
    <w:basedOn w:val="Normal"/>
    <w:rsid w:val="00A13CA1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s-ES_tradnl"/>
    </w:rPr>
  </w:style>
  <w:style w:type="paragraph" w:customStyle="1" w:styleId="xl64">
    <w:name w:val="xl64"/>
    <w:basedOn w:val="Normal"/>
    <w:rsid w:val="00A13CA1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5">
    <w:name w:val="xl65"/>
    <w:basedOn w:val="Normal"/>
    <w:rsid w:val="00A13CA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s-ES_tradnl"/>
    </w:rPr>
  </w:style>
  <w:style w:type="paragraph" w:customStyle="1" w:styleId="xl66">
    <w:name w:val="xl66"/>
    <w:basedOn w:val="Normal"/>
    <w:rsid w:val="00A13CA1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7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7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49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6</Pages>
  <Words>1855</Words>
  <Characters>10580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GIANNONI LUZA</dc:creator>
  <cp:keywords/>
  <dc:description/>
  <cp:lastModifiedBy>Kevin Pacheco</cp:lastModifiedBy>
  <cp:revision>3</cp:revision>
  <dcterms:created xsi:type="dcterms:W3CDTF">2020-06-16T14:54:00Z</dcterms:created>
  <dcterms:modified xsi:type="dcterms:W3CDTF">2020-06-20T07:12:00Z</dcterms:modified>
</cp:coreProperties>
</file>